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A43" w:rsidRPr="00D15D4C" w:rsidRDefault="00DD6CFB">
      <w:pPr>
        <w:jc w:val="center"/>
        <w:rPr>
          <w:rFonts w:ascii="Times New Roman" w:hAnsi="Times New Roman" w:cs="Times New Roman"/>
          <w:sz w:val="24"/>
          <w:szCs w:val="24"/>
        </w:rPr>
      </w:pPr>
      <w:r w:rsidRPr="00D15D4C">
        <w:rPr>
          <w:rFonts w:ascii="Times New Roman" w:hAnsi="Times New Roman" w:cs="Times New Roman"/>
          <w:sz w:val="24"/>
          <w:szCs w:val="24"/>
        </w:rPr>
        <w:t>Table 3</w:t>
      </w:r>
      <w:r w:rsidR="003960D0" w:rsidRPr="00D15D4C">
        <w:rPr>
          <w:rFonts w:ascii="Times New Roman" w:hAnsi="Times New Roman" w:cs="Times New Roman"/>
          <w:sz w:val="24"/>
          <w:szCs w:val="24"/>
        </w:rPr>
        <w:t xml:space="preserve"> </w:t>
      </w:r>
      <w:r w:rsidR="00444A5C" w:rsidRPr="00D15D4C">
        <w:rPr>
          <w:rFonts w:ascii="Times New Roman" w:hAnsi="Times New Roman" w:cs="Times New Roman"/>
          <w:sz w:val="24"/>
          <w:szCs w:val="24"/>
        </w:rPr>
        <w:t>The association of diet pattern with abnormal birth outcomes using non-spatial logistical regression</w:t>
      </w:r>
      <w:r w:rsidR="00D15D4C" w:rsidRPr="00D15D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5D4C">
        <w:rPr>
          <w:rFonts w:ascii="Times New Roman" w:hAnsi="Times New Roman" w:cs="Times New Roman"/>
          <w:sz w:val="24"/>
          <w:szCs w:val="24"/>
        </w:rPr>
        <w:t xml:space="preserve">in </w:t>
      </w:r>
      <w:r w:rsidRPr="00D15D4C">
        <w:rPr>
          <w:rFonts w:ascii="Times New Roman" w:hAnsi="Times New Roman" w:cs="Times New Roman"/>
          <w:sz w:val="24"/>
          <w:szCs w:val="24"/>
        </w:rPr>
        <w:t>North</w:t>
      </w:r>
      <w:r w:rsidR="00D15D4C" w:rsidRPr="00D15D4C">
        <w:rPr>
          <w:sz w:val="24"/>
          <w:szCs w:val="24"/>
        </w:rPr>
        <w:t xml:space="preserve"> </w:t>
      </w:r>
      <w:r w:rsidR="00D15D4C" w:rsidRPr="00D15D4C">
        <w:rPr>
          <w:rFonts w:ascii="Times New Roman" w:hAnsi="Times New Roman" w:cs="Times New Roman"/>
          <w:sz w:val="24"/>
          <w:szCs w:val="24"/>
        </w:rPr>
        <w:t>Shaanxi</w:t>
      </w:r>
      <w:r w:rsidR="00D15D4C" w:rsidRPr="00D15D4C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62"/>
        <w:gridCol w:w="2409"/>
        <w:gridCol w:w="2057"/>
        <w:gridCol w:w="2175"/>
        <w:gridCol w:w="2055"/>
      </w:tblGrid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udy 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BW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somia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A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EA7F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A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ociodemographic characteristics†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4A5C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  <w:t>Child gender(ref= Femal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44A5C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444A5C" w:rsidP="00DE338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iCs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5870E4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1(0.426-1.43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5870E4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870E4">
              <w:rPr>
                <w:rFonts w:ascii="Times New Roman" w:eastAsia="Times New Roman" w:hAnsi="Times New Roman" w:cs="Times New Roman"/>
                <w:kern w:val="0"/>
                <w:szCs w:val="21"/>
              </w:rPr>
              <w:t>1.799(1.139-2.84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5870E4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5870E4">
              <w:rPr>
                <w:rFonts w:ascii="Times New Roman" w:eastAsia="Times New Roman" w:hAnsi="Times New Roman" w:cs="Times New Roman"/>
                <w:kern w:val="0"/>
                <w:szCs w:val="21"/>
              </w:rPr>
              <w:t>0.938(0.655-1.34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44A5C" w:rsidRPr="000C59B2" w:rsidRDefault="00E3541C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3541C">
              <w:rPr>
                <w:rFonts w:ascii="Times New Roman" w:eastAsia="Times New Roman" w:hAnsi="Times New Roman" w:cs="Times New Roman"/>
                <w:kern w:val="0"/>
                <w:szCs w:val="21"/>
              </w:rPr>
              <w:t>1.234(0.861-1.767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tal number(ref=Singleton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win and multi-fetal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28.274(8.963-89.18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5.101(1.852-14.05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E3541C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fant parity(ref=one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659(0.320-1.36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891(1.133-3.15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730(0.482-1.10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E3541C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/>
                <w:szCs w:val="21"/>
              </w:rPr>
              <w:t>1.410(0.929-2.142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≥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506(0.120-2.13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437(0.503-4.10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610(0.249-1.49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E3541C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/>
                <w:szCs w:val="21"/>
              </w:rPr>
              <w:t>1.358(0.582-3.168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444A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dbearing age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18-24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-29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216(0.588-2.51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279(0.761-2.15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830(0.545-1.26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E3541C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/>
                <w:szCs w:val="21"/>
              </w:rPr>
              <w:t>1.210(0.791-1.850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3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743(0.720-4.21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506(0.789-2.87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888(0.508-1.55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E3541C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/>
                <w:szCs w:val="21"/>
              </w:rPr>
              <w:t>1.621(0.952-2.760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E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her’s education(ref=</w:t>
            </w:r>
            <w:r w:rsidRPr="000C59B2">
              <w:rPr>
                <w:szCs w:val="21"/>
              </w:rPr>
              <w:t xml:space="preserve"> 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school and below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E3384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Junior high school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5870E4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4(0.654-3.83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5870E4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798(0.446-1.42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FD20E5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FD20E5">
              <w:rPr>
                <w:rFonts w:ascii="Times New Roman" w:hAnsi="Times New Roman" w:cs="Times New Roman"/>
                <w:color w:val="010205"/>
                <w:szCs w:val="21"/>
              </w:rPr>
              <w:t>1.383(0.825-2.31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E3541C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E3541C">
              <w:rPr>
                <w:rFonts w:ascii="Times New Roman" w:hAnsi="Times New Roman" w:cs="Times New Roman"/>
                <w:color w:val="010205"/>
                <w:szCs w:val="21"/>
              </w:rPr>
              <w:t>0.798(0.486-1.310)</w:t>
            </w:r>
          </w:p>
        </w:tc>
      </w:tr>
      <w:tr w:rsidR="00DE3384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Senior high school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5870E4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7(0.310-3.73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5870E4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027(0.478-2.20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FD20E5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FD20E5">
              <w:rPr>
                <w:rFonts w:ascii="Times New Roman" w:hAnsi="Times New Roman" w:cs="Times New Roman"/>
                <w:color w:val="010205"/>
                <w:szCs w:val="21"/>
              </w:rPr>
              <w:t>0.884(0.442-1.76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E3541C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E3541C">
              <w:rPr>
                <w:rFonts w:ascii="Times New Roman" w:hAnsi="Times New Roman" w:cs="Times New Roman"/>
                <w:color w:val="010205"/>
                <w:szCs w:val="21"/>
              </w:rPr>
              <w:t>1.047(0.557-1.968)</w:t>
            </w:r>
          </w:p>
        </w:tc>
      </w:tr>
      <w:tr w:rsidR="00DE3384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3384" w:rsidRPr="000C59B2" w:rsidRDefault="00DE3384" w:rsidP="00BD127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College and above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5870E4" w:rsidP="00DE33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70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(0.124-2.39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5870E4" w:rsidP="00DE338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381(0.613-3.1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FD20E5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FD20E5">
              <w:rPr>
                <w:rFonts w:ascii="Times New Roman" w:hAnsi="Times New Roman" w:cs="Times New Roman"/>
                <w:color w:val="010205"/>
                <w:szCs w:val="21"/>
              </w:rPr>
              <w:t>0.676(0.306-1.49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E3541C" w:rsidP="00DE3384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  <w:r w:rsidRPr="00E3541C">
              <w:rPr>
                <w:rFonts w:ascii="Times New Roman" w:hAnsi="Times New Roman" w:cs="Times New Roman"/>
                <w:color w:val="010205"/>
                <w:szCs w:val="21"/>
              </w:rPr>
              <w:t>1.467(0.760-2.829)</w:t>
            </w:r>
          </w:p>
        </w:tc>
      </w:tr>
      <w:tr w:rsidR="00DE3384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other's residence during pregnancy(ref=Permanent)        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3384" w:rsidRPr="000C59B2" w:rsidRDefault="00DE3384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ating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508(0.474-4.79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5870E4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609(0.184-2.0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FD20E5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20E5">
              <w:rPr>
                <w:rFonts w:ascii="Times New Roman" w:hAnsi="Times New Roman" w:cs="Times New Roman"/>
                <w:szCs w:val="21"/>
              </w:rPr>
              <w:t>0.340(0.104-1.11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E3541C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/>
                <w:szCs w:val="21"/>
              </w:rPr>
              <w:t>0.727(0.304-1.739)</w:t>
            </w:r>
          </w:p>
        </w:tc>
      </w:tr>
      <w:tr w:rsidR="00F92216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BD1275" w:rsidP="000D33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usehold wealth Index (ref=</w:t>
            </w:r>
            <w:r w:rsidRPr="000C59B2">
              <w:rPr>
                <w:szCs w:val="21"/>
              </w:rPr>
              <w:t xml:space="preserve"> 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BD1275" w:rsidP="000D3357">
            <w:pPr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F92216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6E4457" w:rsidP="000D335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ddle-income</w:t>
            </w:r>
            <w:r w:rsidR="00BD1275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5870E4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759(0.357-1.61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5870E4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135(0.656-1.96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D3300E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0.620(0.401-0.96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E3541C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/>
                <w:szCs w:val="21"/>
              </w:rPr>
              <w:t>1.209(0.768-1.903)</w:t>
            </w:r>
          </w:p>
        </w:tc>
      </w:tr>
      <w:tr w:rsidR="00F92216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1275" w:rsidRPr="000C59B2" w:rsidRDefault="006E4457" w:rsidP="000D3357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ch</w:t>
            </w:r>
            <w:r w:rsidR="00BD1275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5870E4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128(0.541-2.35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5870E4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689(1.002-2.847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D3300E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0.695(0.448-1.07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D1275" w:rsidRPr="000C59B2" w:rsidRDefault="00D3300E" w:rsidP="000D33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1.909(1.241-2.935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titude(ref=less than 500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-100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DF5187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187">
              <w:rPr>
                <w:rFonts w:ascii="Times New Roman" w:hAnsi="Times New Roman" w:cs="Times New Roman"/>
                <w:szCs w:val="21"/>
              </w:rPr>
              <w:t>0.912(0.463-1.79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DF5187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187">
              <w:rPr>
                <w:rFonts w:ascii="Times New Roman" w:hAnsi="Times New Roman" w:cs="Times New Roman"/>
                <w:szCs w:val="21"/>
              </w:rPr>
              <w:t>0.688(0.427-1.1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DF5187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187">
              <w:rPr>
                <w:rFonts w:ascii="Times New Roman" w:hAnsi="Times New Roman" w:cs="Times New Roman"/>
                <w:szCs w:val="21"/>
              </w:rPr>
              <w:t>1.117(0.734-1.69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DF5187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187">
              <w:rPr>
                <w:rFonts w:ascii="Times New Roman" w:hAnsi="Times New Roman" w:cs="Times New Roman"/>
                <w:szCs w:val="21"/>
              </w:rPr>
              <w:t>0.853(0.570-1.277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&gt;1000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DF5187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DF5187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DF5187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4410F" w:rsidRPr="000C59B2" w:rsidRDefault="00DF5187" w:rsidP="00BC1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 w:hint="eastAsia"/>
                <w:szCs w:val="21"/>
              </w:rPr>
              <w:t>——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8E19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etary patterns </w:t>
            </w:r>
            <w:r w:rsidR="00D4410F" w:rsidRPr="000C59B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ring pregnanc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ilibrium pattern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F089B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89B" w:rsidRPr="000C59B2" w:rsidRDefault="004F089B" w:rsidP="004F08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926(0.469-1.82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256(0.744-2.12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D3300E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1.188(0.775-1.82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E3541C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/>
                <w:szCs w:val="21"/>
              </w:rPr>
              <w:t>0.770(0.501-1.185)</w:t>
            </w:r>
          </w:p>
        </w:tc>
      </w:tr>
      <w:tr w:rsidR="004F089B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89B" w:rsidRPr="000C59B2" w:rsidRDefault="004F089B" w:rsidP="004F08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418(0.158-1.10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191(0.682-2.08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D3300E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1.316(0.825-2.09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E3541C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541C">
              <w:rPr>
                <w:rFonts w:ascii="Times New Roman" w:hAnsi="Times New Roman" w:cs="Times New Roman"/>
                <w:szCs w:val="21"/>
              </w:rPr>
              <w:t>0.862(0.551-1.349)</w:t>
            </w:r>
          </w:p>
        </w:tc>
      </w:tr>
      <w:tr w:rsidR="00D4410F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13661" w:rsidP="00EE71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acks pattern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ef=</w:t>
            </w: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2</w:t>
            </w:r>
            <w:r w:rsidR="00D4410F"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410F" w:rsidRPr="000C59B2" w:rsidRDefault="00D4410F" w:rsidP="00BC1A01">
            <w:pPr>
              <w:widowControl/>
              <w:jc w:val="center"/>
              <w:rPr>
                <w:rFonts w:ascii="Times New Roman" w:hAnsi="Times New Roman" w:cs="Times New Roman"/>
                <w:color w:val="010205"/>
                <w:szCs w:val="21"/>
              </w:rPr>
            </w:pPr>
          </w:p>
        </w:tc>
      </w:tr>
      <w:tr w:rsidR="004F089B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89B" w:rsidRPr="000C59B2" w:rsidRDefault="004F089B" w:rsidP="004F08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212(0.486-3.02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100(0.590-2.05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D3300E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0.886(0.510-1.53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877(0.526-1.463)</w:t>
            </w:r>
          </w:p>
        </w:tc>
      </w:tr>
      <w:tr w:rsidR="004F089B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89B" w:rsidRPr="000C59B2" w:rsidRDefault="004F089B" w:rsidP="004F089B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C59B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(1=yes,0=no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051(0.521-2.12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1.032(0.626-1.70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D3300E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0.973(0.647-1.46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F089B" w:rsidRPr="000C59B2" w:rsidRDefault="005870E4" w:rsidP="004F08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950(0.632-1.427)</w:t>
            </w:r>
          </w:p>
        </w:tc>
      </w:tr>
      <w:tr w:rsidR="00D13661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Prudent pattern(ref= T2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30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30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30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3031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13661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T1(1=yes,0=no)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5870E4" w:rsidP="00900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895(0.449-1.785)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5870E4" w:rsidP="00365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784(0.480-1.280)</w:t>
            </w:r>
          </w:p>
        </w:tc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D3300E" w:rsidP="000C5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1.032(0.676-1.578)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13661" w:rsidRPr="000C59B2" w:rsidRDefault="005870E4" w:rsidP="00154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802(0.531-1.211)</w:t>
            </w:r>
          </w:p>
        </w:tc>
      </w:tr>
      <w:tr w:rsidR="00D13661" w:rsidRPr="000C59B2" w:rsidTr="004F089B">
        <w:trPr>
          <w:trHeight w:hRule="exact" w:val="340"/>
          <w:jc w:val="center"/>
        </w:trPr>
        <w:tc>
          <w:tcPr>
            <w:tcW w:w="1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D13661" w:rsidP="00D136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0C59B2">
              <w:rPr>
                <w:rFonts w:ascii="Times New Roman" w:hAnsi="Times New Roman" w:cs="Times New Roman"/>
                <w:szCs w:val="21"/>
              </w:rPr>
              <w:t>T3(1=yes,0=no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5870E4" w:rsidP="00900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692(0.233-2.05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5870E4" w:rsidP="00365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707(0.344-1.453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D3300E" w:rsidP="000C59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3300E">
              <w:rPr>
                <w:rFonts w:ascii="Times New Roman" w:hAnsi="Times New Roman" w:cs="Times New Roman"/>
                <w:szCs w:val="21"/>
              </w:rPr>
              <w:t>1.104(0.609-2.000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13661" w:rsidRPr="000C59B2" w:rsidRDefault="005870E4" w:rsidP="00154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870E4">
              <w:rPr>
                <w:rFonts w:ascii="Times New Roman" w:hAnsi="Times New Roman" w:cs="Times New Roman"/>
                <w:szCs w:val="21"/>
              </w:rPr>
              <w:t>0.928(0.530-1.624)</w:t>
            </w:r>
          </w:p>
        </w:tc>
      </w:tr>
    </w:tbl>
    <w:p w:rsidR="00D4410F" w:rsidRPr="00D4410F" w:rsidRDefault="00D4410F" w:rsidP="00D4410F">
      <w:pPr>
        <w:rPr>
          <w:rFonts w:ascii="Times New Roman" w:hAnsi="Times New Roman" w:cs="Times New Roman"/>
        </w:rPr>
      </w:pPr>
      <w:r w:rsidRPr="00D4410F">
        <w:rPr>
          <w:rFonts w:ascii="Times New Roman" w:hAnsi="Times New Roman" w:cs="Times New Roman"/>
        </w:rPr>
        <w:t>T, tertiles; LBW, low birth weight; SGA, small for gestational age; LGA, large for gestational age.</w:t>
      </w:r>
    </w:p>
    <w:p w:rsidR="00D4410F" w:rsidRPr="00D4410F" w:rsidRDefault="00D4410F" w:rsidP="00D4410F">
      <w:pPr>
        <w:rPr>
          <w:rFonts w:ascii="Times New Roman" w:hAnsi="Times New Roman" w:cs="Times New Roman"/>
        </w:rPr>
      </w:pPr>
      <w:r w:rsidRPr="00D15D4C">
        <w:rPr>
          <w:rFonts w:ascii="Times New Roman" w:hAnsi="Times New Roman" w:cs="Times New Roman"/>
          <w:vertAlign w:val="superscript"/>
        </w:rPr>
        <w:t>*</w:t>
      </w:r>
      <w:r w:rsidRPr="00D4410F">
        <w:rPr>
          <w:rFonts w:ascii="Times New Roman" w:hAnsi="Times New Roman" w:cs="Times New Roman"/>
        </w:rPr>
        <w:t xml:space="preserve"> Values are OR of abnormal birth outcomes and its 95% confidence inter</w:t>
      </w:r>
      <w:r>
        <w:rPr>
          <w:rFonts w:ascii="Times New Roman" w:hAnsi="Times New Roman" w:cs="Times New Roman"/>
        </w:rPr>
        <w:t>val is included in the bracket.</w:t>
      </w:r>
    </w:p>
    <w:p w:rsidR="00051A43" w:rsidRDefault="00D4410F" w:rsidP="00D4410F">
      <w:pPr>
        <w:rPr>
          <w:rFonts w:ascii="Times New Roman" w:hAnsi="Times New Roman" w:cs="Times New Roman"/>
        </w:rPr>
      </w:pPr>
      <w:r w:rsidRPr="00D4410F">
        <w:rPr>
          <w:rFonts w:ascii="Times New Roman" w:hAnsi="Times New Roman" w:cs="Times New Roman" w:hint="eastAsia"/>
          <w:vertAlign w:val="superscript"/>
        </w:rPr>
        <w:t>†</w:t>
      </w:r>
      <w:r>
        <w:rPr>
          <w:rFonts w:ascii="Times New Roman" w:hAnsi="Times New Roman" w:cs="Times New Roman"/>
        </w:rPr>
        <w:t xml:space="preserve"> </w:t>
      </w:r>
      <w:r w:rsidRPr="00D4410F">
        <w:rPr>
          <w:rFonts w:ascii="Times New Roman" w:hAnsi="Times New Roman" w:cs="Times New Roman"/>
        </w:rPr>
        <w:t>OR are adjusted for socio-demographic characteristics (child gender, fetal number, infant parity, childbearing age, mother’s education, mother's residence during pregnancy, Household wealth Index, altitude</w:t>
      </w:r>
      <w:bookmarkStart w:id="0" w:name="_GoBack"/>
      <w:bookmarkEnd w:id="0"/>
      <w:r w:rsidRPr="00D4410F">
        <w:rPr>
          <w:rFonts w:ascii="Times New Roman" w:hAnsi="Times New Roman" w:cs="Times New Roman"/>
        </w:rPr>
        <w:t xml:space="preserve"> of residence and area).</w:t>
      </w:r>
    </w:p>
    <w:sectPr w:rsidR="00051A43" w:rsidSect="00EA7F0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FF6" w:rsidRDefault="00780FF6" w:rsidP="00EE7114">
      <w:r>
        <w:separator/>
      </w:r>
    </w:p>
  </w:endnote>
  <w:endnote w:type="continuationSeparator" w:id="0">
    <w:p w:rsidR="00780FF6" w:rsidRDefault="00780FF6" w:rsidP="00EE7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FF6" w:rsidRDefault="00780FF6" w:rsidP="00EE7114">
      <w:r>
        <w:separator/>
      </w:r>
    </w:p>
  </w:footnote>
  <w:footnote w:type="continuationSeparator" w:id="0">
    <w:p w:rsidR="00780FF6" w:rsidRDefault="00780FF6" w:rsidP="00EE7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7D3F"/>
    <w:rsid w:val="00051A43"/>
    <w:rsid w:val="00057A0F"/>
    <w:rsid w:val="000649A0"/>
    <w:rsid w:val="000C59B2"/>
    <w:rsid w:val="000D37A2"/>
    <w:rsid w:val="000E4406"/>
    <w:rsid w:val="00154D23"/>
    <w:rsid w:val="00172A27"/>
    <w:rsid w:val="0018118E"/>
    <w:rsid w:val="001964FB"/>
    <w:rsid w:val="001A095E"/>
    <w:rsid w:val="00222F00"/>
    <w:rsid w:val="002B55E2"/>
    <w:rsid w:val="002D4090"/>
    <w:rsid w:val="0030315B"/>
    <w:rsid w:val="00365E76"/>
    <w:rsid w:val="003750B6"/>
    <w:rsid w:val="003960D0"/>
    <w:rsid w:val="003C13D1"/>
    <w:rsid w:val="003C69C8"/>
    <w:rsid w:val="003E79C4"/>
    <w:rsid w:val="0042662D"/>
    <w:rsid w:val="00427102"/>
    <w:rsid w:val="00444A5C"/>
    <w:rsid w:val="004F089B"/>
    <w:rsid w:val="005870E4"/>
    <w:rsid w:val="005D0F7A"/>
    <w:rsid w:val="005F48C0"/>
    <w:rsid w:val="00605AF9"/>
    <w:rsid w:val="00636C1F"/>
    <w:rsid w:val="00684463"/>
    <w:rsid w:val="006D3109"/>
    <w:rsid w:val="006E4457"/>
    <w:rsid w:val="00734DE3"/>
    <w:rsid w:val="00780FF6"/>
    <w:rsid w:val="007A3774"/>
    <w:rsid w:val="007E6414"/>
    <w:rsid w:val="008344CC"/>
    <w:rsid w:val="00857191"/>
    <w:rsid w:val="008E1972"/>
    <w:rsid w:val="00900DDD"/>
    <w:rsid w:val="009C0FA6"/>
    <w:rsid w:val="009C6488"/>
    <w:rsid w:val="009F40A6"/>
    <w:rsid w:val="00A10DAB"/>
    <w:rsid w:val="00A436F0"/>
    <w:rsid w:val="00A54AE3"/>
    <w:rsid w:val="00A57B6E"/>
    <w:rsid w:val="00AD6991"/>
    <w:rsid w:val="00B6396C"/>
    <w:rsid w:val="00B7682E"/>
    <w:rsid w:val="00BC1A01"/>
    <w:rsid w:val="00BC45B2"/>
    <w:rsid w:val="00BD1275"/>
    <w:rsid w:val="00C629D9"/>
    <w:rsid w:val="00C93F8D"/>
    <w:rsid w:val="00CD22B8"/>
    <w:rsid w:val="00CD70B3"/>
    <w:rsid w:val="00D13661"/>
    <w:rsid w:val="00D15D4C"/>
    <w:rsid w:val="00D3300E"/>
    <w:rsid w:val="00D4410F"/>
    <w:rsid w:val="00D57101"/>
    <w:rsid w:val="00D91A1D"/>
    <w:rsid w:val="00DD6CFB"/>
    <w:rsid w:val="00DE3384"/>
    <w:rsid w:val="00DF515C"/>
    <w:rsid w:val="00DF5187"/>
    <w:rsid w:val="00E3541C"/>
    <w:rsid w:val="00E64668"/>
    <w:rsid w:val="00EA7F0D"/>
    <w:rsid w:val="00EE7114"/>
    <w:rsid w:val="00F37769"/>
    <w:rsid w:val="00F50F08"/>
    <w:rsid w:val="00F613C3"/>
    <w:rsid w:val="00F67587"/>
    <w:rsid w:val="00F92216"/>
    <w:rsid w:val="00F94895"/>
    <w:rsid w:val="00FD20E5"/>
    <w:rsid w:val="00FE0AF4"/>
    <w:rsid w:val="14A1265D"/>
    <w:rsid w:val="30A81646"/>
    <w:rsid w:val="60E025C8"/>
    <w:rsid w:val="64333088"/>
    <w:rsid w:val="64A93CEA"/>
    <w:rsid w:val="68786B64"/>
    <w:rsid w:val="6BE17B72"/>
    <w:rsid w:val="6F33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55AD78"/>
  <w15:docId w15:val="{7A1087FF-22F8-4FD6-81AA-5DB6831FD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4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7</TotalTime>
  <Pages>2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9</cp:revision>
  <dcterms:created xsi:type="dcterms:W3CDTF">2019-09-18T10:02:00Z</dcterms:created>
  <dcterms:modified xsi:type="dcterms:W3CDTF">2021-04-23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